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90C69" w14:textId="610B066B" w:rsidR="00D04DB1" w:rsidRDefault="00D04DB1" w:rsidP="00D04DB1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</w:t>
      </w:r>
    </w:p>
    <w:p w14:paraId="6C6900A6" w14:textId="000289B1" w:rsidR="00D04DB1" w:rsidRPr="00CB339E" w:rsidRDefault="00D04DB1" w:rsidP="00D04DB1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Pr="00CB339E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1</w:t>
      </w:r>
    </w:p>
    <w:p w14:paraId="134AC34A" w14:textId="77777777" w:rsidR="00D04DB1" w:rsidRPr="00CB339E" w:rsidRDefault="00D04DB1" w:rsidP="00D04DB1">
      <w:pPr>
        <w:jc w:val="both"/>
        <w:rPr>
          <w:b/>
          <w:bCs/>
          <w:sz w:val="24"/>
          <w:szCs w:val="24"/>
        </w:rPr>
      </w:pPr>
      <w:r w:rsidRPr="00CB339E">
        <w:rPr>
          <w:b/>
          <w:bCs/>
          <w:noProof/>
          <w:sz w:val="24"/>
          <w:szCs w:val="24"/>
        </w:rPr>
        <w:drawing>
          <wp:inline distT="0" distB="0" distL="0" distR="0" wp14:anchorId="4F1A5B75" wp14:editId="413368F4">
            <wp:extent cx="5232128" cy="3222404"/>
            <wp:effectExtent l="0" t="0" r="13335" b="16510"/>
            <wp:docPr id="1692944269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6329F69" w14:textId="5FF34591" w:rsidR="00D04DB1" w:rsidRDefault="006E133F" w:rsidP="00D04DB1">
      <w:pPr>
        <w:jc w:val="both"/>
      </w:pPr>
      <w:r>
        <w:rPr>
          <w:sz w:val="24"/>
          <w:szCs w:val="24"/>
        </w:rPr>
        <w:t xml:space="preserve">Supplementary </w:t>
      </w:r>
      <w:r w:rsidR="00D04DB1" w:rsidRPr="00CB339E">
        <w:rPr>
          <w:sz w:val="24"/>
          <w:szCs w:val="24"/>
        </w:rPr>
        <w:t xml:space="preserve">Figure </w:t>
      </w:r>
      <w:r>
        <w:rPr>
          <w:sz w:val="24"/>
          <w:szCs w:val="24"/>
        </w:rPr>
        <w:t>1</w:t>
      </w:r>
      <w:r w:rsidR="00D04DB1" w:rsidRPr="00CB339E">
        <w:rPr>
          <w:sz w:val="24"/>
          <w:szCs w:val="24"/>
        </w:rPr>
        <w:t>: Ferritin levels through case timeline in ng/ml.</w:t>
      </w:r>
    </w:p>
    <w:p w14:paraId="3D394B4C" w14:textId="77777777" w:rsidR="005D4425" w:rsidRDefault="005D4425"/>
    <w:sectPr w:rsidR="005D4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DB1"/>
    <w:rsid w:val="00024589"/>
    <w:rsid w:val="001876F8"/>
    <w:rsid w:val="00263516"/>
    <w:rsid w:val="005D4425"/>
    <w:rsid w:val="005D4D2A"/>
    <w:rsid w:val="00603108"/>
    <w:rsid w:val="006E133F"/>
    <w:rsid w:val="00AC48E5"/>
    <w:rsid w:val="00BE2440"/>
    <w:rsid w:val="00D04DB1"/>
    <w:rsid w:val="00DA19EB"/>
    <w:rsid w:val="00DC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16724"/>
  <w15:chartTrackingRefBased/>
  <w15:docId w15:val="{5D356685-0D96-3449-980C-A9CA4D40B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DB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D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D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D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D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D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D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D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D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D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D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D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DB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04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DB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04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D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ays</a:t>
            </a:r>
            <a:r>
              <a:rPr lang="en-US" baseline="0"/>
              <a:t> in relation to to CAR-T cell infusion</a:t>
            </a:r>
            <a:endParaRPr lang="en-US"/>
          </a:p>
        </c:rich>
      </c:tx>
      <c:layout>
        <c:manualLayout>
          <c:xMode val="edge"/>
          <c:yMode val="edge"/>
          <c:x val="0.24422016959418535"/>
          <c:y val="0.917063993791003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234762321376494E-2"/>
          <c:y val="1.7732734864452628E-2"/>
          <c:w val="0.90093619125392388"/>
          <c:h val="0.80095594846760665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erritin leve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36</c:f>
              <c:strCache>
                <c:ptCount val="34"/>
                <c:pt idx="0">
                  <c:v>1-</c:v>
                </c:pt>
                <c:pt idx="1">
                  <c:v>zero</c:v>
                </c:pt>
                <c:pt idx="2">
                  <c:v>1+</c:v>
                </c:pt>
                <c:pt idx="3">
                  <c:v>2+</c:v>
                </c:pt>
                <c:pt idx="4">
                  <c:v>4+</c:v>
                </c:pt>
                <c:pt idx="5">
                  <c:v>5+</c:v>
                </c:pt>
                <c:pt idx="6">
                  <c:v>6+</c:v>
                </c:pt>
                <c:pt idx="7">
                  <c:v>7+</c:v>
                </c:pt>
                <c:pt idx="8">
                  <c:v>8+</c:v>
                </c:pt>
                <c:pt idx="9">
                  <c:v>9+</c:v>
                </c:pt>
                <c:pt idx="10">
                  <c:v>10+</c:v>
                </c:pt>
                <c:pt idx="11">
                  <c:v>11+</c:v>
                </c:pt>
                <c:pt idx="12">
                  <c:v>12+</c:v>
                </c:pt>
                <c:pt idx="13">
                  <c:v>13+</c:v>
                </c:pt>
                <c:pt idx="14">
                  <c:v>14+</c:v>
                </c:pt>
                <c:pt idx="15">
                  <c:v>15+</c:v>
                </c:pt>
                <c:pt idx="16">
                  <c:v>16+</c:v>
                </c:pt>
                <c:pt idx="17">
                  <c:v>17+</c:v>
                </c:pt>
                <c:pt idx="18">
                  <c:v>18+</c:v>
                </c:pt>
                <c:pt idx="19">
                  <c:v>19+</c:v>
                </c:pt>
                <c:pt idx="20">
                  <c:v>20+</c:v>
                </c:pt>
                <c:pt idx="21">
                  <c:v>21+</c:v>
                </c:pt>
                <c:pt idx="22">
                  <c:v>22+</c:v>
                </c:pt>
                <c:pt idx="23">
                  <c:v>29+</c:v>
                </c:pt>
                <c:pt idx="24">
                  <c:v>31+</c:v>
                </c:pt>
                <c:pt idx="25">
                  <c:v>40+</c:v>
                </c:pt>
                <c:pt idx="26">
                  <c:v>46+</c:v>
                </c:pt>
                <c:pt idx="27">
                  <c:v>52+</c:v>
                </c:pt>
                <c:pt idx="28">
                  <c:v>58+</c:v>
                </c:pt>
                <c:pt idx="29">
                  <c:v>66+</c:v>
                </c:pt>
                <c:pt idx="30">
                  <c:v>67+</c:v>
                </c:pt>
                <c:pt idx="31">
                  <c:v>68+</c:v>
                </c:pt>
                <c:pt idx="32">
                  <c:v>69+</c:v>
                </c:pt>
                <c:pt idx="33">
                  <c:v>70+</c:v>
                </c:pt>
              </c:strCache>
            </c:strRef>
          </c:cat>
          <c:val>
            <c:numRef>
              <c:f>Sheet1!$B$2:$B$36</c:f>
              <c:numCache>
                <c:formatCode>General</c:formatCode>
                <c:ptCount val="35"/>
                <c:pt idx="0">
                  <c:v>762</c:v>
                </c:pt>
                <c:pt idx="1">
                  <c:v>734</c:v>
                </c:pt>
                <c:pt idx="2">
                  <c:v>610</c:v>
                </c:pt>
                <c:pt idx="3">
                  <c:v>536</c:v>
                </c:pt>
                <c:pt idx="4">
                  <c:v>522</c:v>
                </c:pt>
                <c:pt idx="5">
                  <c:v>534</c:v>
                </c:pt>
                <c:pt idx="6">
                  <c:v>488</c:v>
                </c:pt>
                <c:pt idx="7">
                  <c:v>500</c:v>
                </c:pt>
                <c:pt idx="8">
                  <c:v>573</c:v>
                </c:pt>
                <c:pt idx="9">
                  <c:v>679</c:v>
                </c:pt>
                <c:pt idx="10">
                  <c:v>912</c:v>
                </c:pt>
                <c:pt idx="11" formatCode="#,##0">
                  <c:v>1004</c:v>
                </c:pt>
                <c:pt idx="12" formatCode="#,##0">
                  <c:v>1497</c:v>
                </c:pt>
                <c:pt idx="13" formatCode="#,##0">
                  <c:v>6023</c:v>
                </c:pt>
                <c:pt idx="14" formatCode="#,##0">
                  <c:v>10024</c:v>
                </c:pt>
                <c:pt idx="15" formatCode="#,##0">
                  <c:v>5548</c:v>
                </c:pt>
                <c:pt idx="16" formatCode="#,##0">
                  <c:v>3403</c:v>
                </c:pt>
                <c:pt idx="17" formatCode="#,##0">
                  <c:v>3533</c:v>
                </c:pt>
                <c:pt idx="18" formatCode="#,##0">
                  <c:v>3007</c:v>
                </c:pt>
                <c:pt idx="19" formatCode="#,##0">
                  <c:v>2251</c:v>
                </c:pt>
                <c:pt idx="20" formatCode="#,##0">
                  <c:v>1448</c:v>
                </c:pt>
                <c:pt idx="21" formatCode="#,##0">
                  <c:v>1055</c:v>
                </c:pt>
                <c:pt idx="22">
                  <c:v>872</c:v>
                </c:pt>
                <c:pt idx="23">
                  <c:v>611</c:v>
                </c:pt>
                <c:pt idx="24">
                  <c:v>701</c:v>
                </c:pt>
                <c:pt idx="25">
                  <c:v>850</c:v>
                </c:pt>
                <c:pt idx="26">
                  <c:v>589</c:v>
                </c:pt>
                <c:pt idx="27" formatCode="#,##0">
                  <c:v>1042</c:v>
                </c:pt>
                <c:pt idx="28" formatCode="#,##0">
                  <c:v>1724</c:v>
                </c:pt>
                <c:pt idx="29" formatCode="#,##0">
                  <c:v>1019</c:v>
                </c:pt>
                <c:pt idx="30">
                  <c:v>968</c:v>
                </c:pt>
                <c:pt idx="31">
                  <c:v>913</c:v>
                </c:pt>
                <c:pt idx="32">
                  <c:v>658</c:v>
                </c:pt>
                <c:pt idx="33" formatCode="#,##0">
                  <c:v>12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59D-6F47-84A8-1516F07E67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67665919"/>
        <c:axId val="967653919"/>
      </c:lineChart>
      <c:catAx>
        <c:axId val="9676659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7653919"/>
        <c:crosses val="autoZero"/>
        <c:auto val="1"/>
        <c:lblAlgn val="ctr"/>
        <c:lblOffset val="100"/>
        <c:noMultiLvlLbl val="1"/>
      </c:catAx>
      <c:valAx>
        <c:axId val="9676539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76659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491496826514899"/>
          <c:y val="2.3817502415285189E-2"/>
          <c:w val="0.25543442938665112"/>
          <c:h val="8.75612316954176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Abdelhakim</dc:creator>
  <cp:keywords/>
  <dc:description/>
  <cp:lastModifiedBy>Haitham Abdelhakim</cp:lastModifiedBy>
  <cp:revision>2</cp:revision>
  <dcterms:created xsi:type="dcterms:W3CDTF">2025-07-16T02:49:00Z</dcterms:created>
  <dcterms:modified xsi:type="dcterms:W3CDTF">2025-07-16T03:31:00Z</dcterms:modified>
</cp:coreProperties>
</file>